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420" w:type="dxa"/>
        <w:tblLayout w:type="fixed"/>
        <w:tblLook w:val="0400" w:firstRow="0" w:lastRow="0" w:firstColumn="0" w:lastColumn="0" w:noHBand="0" w:noVBand="1"/>
      </w:tblPr>
      <w:tblGrid>
        <w:gridCol w:w="2697"/>
        <w:gridCol w:w="2288"/>
        <w:gridCol w:w="2215"/>
        <w:gridCol w:w="2220"/>
      </w:tblGrid>
      <w:tr w:rsidR="00B0747D" w:rsidTr="006C663D">
        <w:trPr>
          <w:trHeight w:val="312"/>
        </w:trPr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0747D" w:rsidRDefault="00B0747D" w:rsidP="006C663D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onse variable</w:t>
            </w:r>
          </w:p>
        </w:tc>
        <w:tc>
          <w:tcPr>
            <w:tcW w:w="22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0747D" w:rsidRDefault="00B0747D" w:rsidP="006C663D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0747D" w:rsidRDefault="00B0747D" w:rsidP="006C663D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wed</w:t>
            </w:r>
          </w:p>
        </w:tc>
        <w:tc>
          <w:tcPr>
            <w:tcW w:w="2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0747D" w:rsidRDefault="00B0747D" w:rsidP="006C663D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ched</w:t>
            </w:r>
          </w:p>
        </w:tc>
      </w:tr>
      <w:tr w:rsidR="00B0747D" w:rsidTr="006C663D">
        <w:trPr>
          <w:trHeight w:val="624"/>
        </w:trPr>
        <w:tc>
          <w:tcPr>
            <w:tcW w:w="269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B0747D" w:rsidRDefault="00B0747D" w:rsidP="006C663D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live specimens (pre-/post-treatment)</w:t>
            </w:r>
          </w:p>
        </w:tc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0747D" w:rsidRDefault="00B0747D" w:rsidP="006C663D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 = 1.62, p = 0.10</w:t>
            </w:r>
          </w:p>
        </w:tc>
        <w:tc>
          <w:tcPr>
            <w:tcW w:w="221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0747D" w:rsidRDefault="00B0747D" w:rsidP="006C663D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839C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z = 4.68, p &lt; 0.0001</w:t>
            </w:r>
          </w:p>
        </w:tc>
        <w:tc>
          <w:tcPr>
            <w:tcW w:w="22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0747D" w:rsidRDefault="00B0747D" w:rsidP="006C663D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 = 1.43, p = 0.15</w:t>
            </w:r>
          </w:p>
        </w:tc>
      </w:tr>
      <w:tr w:rsidR="00B0747D" w:rsidTr="006C663D">
        <w:trPr>
          <w:trHeight w:val="624"/>
        </w:trPr>
        <w:tc>
          <w:tcPr>
            <w:tcW w:w="269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B0747D" w:rsidRDefault="00B0747D" w:rsidP="006C663D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species (pre-/post-treatment)</w:t>
            </w:r>
          </w:p>
        </w:tc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0747D" w:rsidRDefault="00B0747D" w:rsidP="006C663D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 = 1.53, p = 0.13</w:t>
            </w:r>
          </w:p>
        </w:tc>
        <w:tc>
          <w:tcPr>
            <w:tcW w:w="221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0747D" w:rsidRDefault="00B0747D" w:rsidP="006C663D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839C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 = 5.86, p &lt; 0.0001</w:t>
            </w:r>
          </w:p>
        </w:tc>
        <w:tc>
          <w:tcPr>
            <w:tcW w:w="22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0747D" w:rsidRDefault="00B0747D" w:rsidP="006C663D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 = 1.62, p = 0.11</w:t>
            </w:r>
          </w:p>
        </w:tc>
      </w:tr>
      <w:tr w:rsidR="00B0747D" w:rsidTr="006C663D">
        <w:trPr>
          <w:trHeight w:val="624"/>
        </w:trPr>
        <w:tc>
          <w:tcPr>
            <w:tcW w:w="269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B0747D" w:rsidRDefault="00B0747D" w:rsidP="006C663D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venness (pre-/post-treatment)</w:t>
            </w:r>
          </w:p>
        </w:tc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0747D" w:rsidRDefault="00B0747D" w:rsidP="006C663D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 = -0.31, p = 0.76</w:t>
            </w:r>
          </w:p>
        </w:tc>
        <w:tc>
          <w:tcPr>
            <w:tcW w:w="221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0747D" w:rsidRDefault="00B0747D" w:rsidP="006C663D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839C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 = -2.39, p = 0.02</w:t>
            </w:r>
          </w:p>
        </w:tc>
        <w:tc>
          <w:tcPr>
            <w:tcW w:w="22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0747D" w:rsidRDefault="00B0747D" w:rsidP="006C663D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 = 1.17, p = 0.24</w:t>
            </w:r>
          </w:p>
        </w:tc>
      </w:tr>
    </w:tbl>
    <w:p w:rsidR="00E048A3" w:rsidRDefault="00E048A3">
      <w:bookmarkStart w:id="0" w:name="_GoBack"/>
      <w:bookmarkEnd w:id="0"/>
    </w:p>
    <w:sectPr w:rsidR="00E048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747D"/>
    <w:rsid w:val="00B0747D"/>
    <w:rsid w:val="00E04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CBDDE74-00D8-4F2B-ACBC-9B735F14B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B0747D"/>
    <w:pPr>
      <w:suppressAutoHyphens/>
    </w:pPr>
    <w:rPr>
      <w:rFonts w:ascii="Calibri" w:eastAsia="Calibri" w:hAnsi="Calibri" w:cs="Calibri"/>
      <w:lang w:val="en-GB" w:eastAsia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3</Words>
  <Characters>297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kas Roland Tibor</dc:creator>
  <cp:keywords/>
  <dc:description/>
  <cp:lastModifiedBy>Farkas Roland Tibor</cp:lastModifiedBy>
  <cp:revision>1</cp:revision>
  <dcterms:created xsi:type="dcterms:W3CDTF">2025-06-26T13:41:00Z</dcterms:created>
  <dcterms:modified xsi:type="dcterms:W3CDTF">2025-06-26T13:48:00Z</dcterms:modified>
</cp:coreProperties>
</file>